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4268"/>
        <w:gridCol w:w="120"/>
        <w:gridCol w:w="4386"/>
      </w:tblGrid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ene/Isoform/Sequence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orward primer 5’-3’</w:t>
            </w:r>
          </w:p>
        </w:tc>
        <w:tc>
          <w:tcPr>
            <w:tcW w:w="4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everse primer 5’-3’</w:t>
            </w:r>
          </w:p>
        </w:tc>
      </w:tr>
      <w:tr>
        <w:trPr/>
        <w:tc>
          <w:tcPr>
            <w:tcW w:w="11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imers to amplify BORIS alternative transcripts by using RLM-RACE approach</w:t>
            </w:r>
          </w:p>
        </w:tc>
      </w:tr>
      <w:tr>
        <w:trPr/>
        <w:tc>
          <w:tcPr>
            <w:tcW w:w="11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a). A first round of PCR  with total RNA from testis and K562, processed with GeneRacer PCR Kit, as template (3’RACE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ranscripts from Promoter A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ggtctcccagcgccccctgcggg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GeneRacer3’: 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tgtcaacgatacgctacgtaac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ranscripts from Promoter B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gcacgaggcagagcccacaag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GeneRacer3’: 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tgtcaacgatacgctacgtaac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ranscripts from Promoter C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gcaggatgtgtgctggccctaagcctg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GeneRacer3’: 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tgtcaacgatacgctacgtaacg</w:t>
            </w:r>
          </w:p>
        </w:tc>
      </w:tr>
      <w:tr>
        <w:trPr/>
        <w:tc>
          <w:tcPr>
            <w:tcW w:w="11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). A second round of PCR  with one mkl of the first round of PCR  as template (3’RACE)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ranscripts from Promoter A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tcctcccttcctcatccacttcaac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GeneRacerNest.3’: 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gctacgtaacggcatgacag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ranscripts from Promoter B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acggagtgggccgagcattccg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GeneRacerNest.3’: 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gctacgtaacggcatgacag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ranscripts from Promoter C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tgcttagccttgaccccctcctagacccaagc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GeneRacerNest.3’: 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gctacgtaacggcatgacagtg</w:t>
            </w:r>
          </w:p>
        </w:tc>
      </w:tr>
      <w:tr>
        <w:trPr/>
        <w:tc>
          <w:tcPr>
            <w:tcW w:w="11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Primers to amplify the entire Zinc Finger region of </w:t>
            </w: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BORIS</w:t>
            </w: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 and </w:t>
            </w: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CTCF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TCF ZF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ggttggtaatatgaagcctccaa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ttgggctggttggttctgccag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TCF ZF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aagacattccagtgtgagctttgc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cgtcctctccgcttcttggcggg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ZF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aggatcaacctacagctggtca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ttccttccatcccttcgcagcttcctt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ZF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aaaaggccaaatctacaaaaaatcaa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tgaccctttgtggcttccttcaggatg</w:t>
            </w:r>
          </w:p>
        </w:tc>
      </w:tr>
      <w:tr>
        <w:trPr>
          <w:trHeight w:val="233" w:hRule="atLeast"/>
        </w:trPr>
        <w:tc>
          <w:tcPr>
            <w:tcW w:w="11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imers to amplify the ORFs for 17 BORIS isoproteins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1(isoprotein1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5’-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-3’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5’-Cgcctactccctcttcgccttct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ttgattgtaagtttc-3’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1(isoprotein1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ccatgtgacg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cctactccctcttcgccttctg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3 (isoprotein2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tactaaaaataatagaacaattag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gcgtggtggcgggcat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 C3(isoprotein2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ggagtgagaga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b/>
                <w:b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atggtaaaaccccatctctactaaaaataa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ORF_BORIS (isoprotein3) 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tgttgaggagcatttcacaggtcac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ttcatc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 (isoprotein3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cttatccat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gttgaggagcatttcac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A5 (isoprotein4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agaggtccctgtagcaaggaactga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ccggtgccagcagttgtgtgg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A5(isoprotein4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agcagccct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agaggtccctgtagcaaggaa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A3 (isoprotein5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tgttgaggagcatttcacaggtcac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ttcatc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A3(isoprotein5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cttatccat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gttgaggagcatttcac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A6 (isoprotein6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tgcagagaggtccctgtagcaa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aactgaggccggtgccag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A6(isoprotein6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agcagc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tgcagagaggtc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3 (isoprotein7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TCAGGAGATGAA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AGAAGTGACGaAAT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tactaaaaataatagaacaattag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gcgtggtggcgggcat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3(isoprotein7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TCAG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ggagtgagaga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b/>
                <w:b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atggtaaaaccccatctctactaaaaataa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8 (isoprotein8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gaatcgtaggtcgcttttccgt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atgatggtgg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8(isoprotein8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tggaaaag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aggcccaggaatcgtaggtcgctttt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4 (isoprotein9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agtgagagacatggtaaaaccc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atctctactaaaaataatagaa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4(isoprotein9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ggagtga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agacatggtaaaaccccat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4(isoprotein10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TCAGGAGATGAA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AGAAGTGACGaAAT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agaggtccctgtagcaaggaactga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ccggtgccagcagttgtgtgg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4(isoprotein10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TCAG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agcagccct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agaggtccctgtagcaaggaa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7(isoprotein11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gccaataaaaagtaattttttaaa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ttgctttaag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7(isoprotein11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tacctttgaacttTA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attgtgccaataaaaagtaattttttaa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2(isoprotein12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attacgctttcacctcttctaga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caagttttaat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tactaaaaataatagaacaattag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gcgtggtggcgggcat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2(isoprotein12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tgttccagattacgctttca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ggagtgagaga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b/>
                <w:b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atggtaaaaccccatctctactaaaaataa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2(isoprotein13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tattatttcctgcataaattttatat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aataataaaaagcc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2(isoprotein13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taaaagagaatgcatattatttcctgcataaattttata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5(isoprotein14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agagacatggtaaaaccccatctctactaaaaataatagaacaatt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5(isoprotein14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ggagtgaga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acatggtaaaaccccat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5(isoprotein15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attacgctttcacctcttctaga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caagttttaat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tgcagagaggtccctgtagcaaggaac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tgaggccggtgccagc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5(isoprotein15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tgttccagattacgctttca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agcagccct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agaggtcc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6(isoprotein16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gatgttccagattacgct</w:t>
            </w: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tgagatctctgtcctttct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agaggtccctgtagcaaggaactga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ccggtgccagcagttgtgtgg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C6(isoprotein16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tccagattacgctgcagccac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caagcagccctg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agaggtccctgtagcaaggaa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6(isoprotein17)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agattacgctttcacctcttctagaat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caagttttaat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tttaattgtgccaataaaaagtaatttttta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aagcttgctttaagagttaaca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_BORISB6(isoprotein17)</w:t>
            </w:r>
          </w:p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cccatgggAattcAtgtacccatacga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tgttccagattacgctttca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gctagcgcggccgcttacctttgaactttaatt</w:t>
            </w:r>
          </w:p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</w:rPr>
              <w:t>gtgccaataaaaagtaattttttaaagc</w:t>
            </w:r>
          </w:p>
        </w:tc>
      </w:tr>
      <w:tr>
        <w:trPr>
          <w:trHeight w:val="242" w:hRule="atLeast"/>
        </w:trPr>
        <w:tc>
          <w:tcPr>
            <w:tcW w:w="11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imers to identify the dominant isoform(s) for each BORIS subfamilies (Figure S26)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1a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gtctcccagcgccccctgcgggg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1a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ctcccttcctcatccacttcaac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1c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aggccagaccttgtttcaactccaa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1c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ctgctaggttccagcaccccccgcat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b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gctgcagcacgcggtgcacgagg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b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ccacaagccaaagacggagtggg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3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tgtgtcacctctgcctgaaaaccttc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3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acggtcactctgctgcggaacca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4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gacacaggcgctataaacatactca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4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tccatgtgcaagtatgccagtgtg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5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tgtccgatcccacactggggagcgcc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5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tatgccagcagagatacctaca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8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tcacattcgtacccacactgg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8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tcacttcaggaaataccacga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9c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tgaaggaagccacaaagggtcaga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9c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tgcgaagggatggaaggaagccgcgaa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3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ttctcactggtgtgagttttcata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3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attaaaacttgacattctagaag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4a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gcctctactaagatgccatga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4a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tagttacacttggagtaacttgta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5a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gttgtggcacagtatctatgcagactct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5a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tgtaggtatcaggccttcagcaccag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9a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gccctggcggacatcctgactgcag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9a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ggagtggccctgagccaggaccac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10b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ggcgggcatctgtaatcccagctc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10b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actgaggcatgagaatcacttgaa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10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gcagtgaacatgcaacctgactctctct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10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tcgtgttgaggagcatttcaca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10a  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ctactccctcttcgccttctgcct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Ex10a  2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PCR round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ttcctgaggcctccccagaagccag</w:t>
            </w:r>
          </w:p>
        </w:tc>
      </w:tr>
      <w:tr>
        <w:trPr/>
        <w:tc>
          <w:tcPr>
            <w:tcW w:w="11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imers for amplification of probes used in Northern blot and in situ Hybridization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(sf1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GATGGATAAGTGAGAGGGATTCG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CTCTGTATCCAGATAGAAA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(sf2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AGTATGCCAGTGTGGAGGTAA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AACCACAGATGGTTTATTTGTAATT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(sf3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AAGGCTTTTCCCGCTGGATTCT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AAGTACTGGGATTACAGGTGTGAG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(sf4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AAGGGATGGAAGGAAGCCGCGAA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GTGGATGGAGGGAGACAAGAAGA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(sf5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GCGTGACCTGTGAAATGCTCCTCAACA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AACATATTTATGTTATCTGTTTT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(sf6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agctgaaacgccacatgagaac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caccatgcctggccaggagttgag</w:t>
            </w:r>
          </w:p>
        </w:tc>
      </w:tr>
      <w:tr>
        <w:trPr/>
        <w:tc>
          <w:tcPr>
            <w:tcW w:w="11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imers for amplification of probes used for EMSA</w:t>
            </w:r>
          </w:p>
        </w:tc>
      </w:tr>
      <w:tr>
        <w:trPr>
          <w:trHeight w:val="287" w:hRule="atLeast"/>
        </w:trPr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Mouse </w:t>
            </w: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CST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_promoter F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color w:val="000000"/>
                <w:sz w:val="18"/>
                <w:szCs w:val="18"/>
                <w:u w:val="single"/>
              </w:rPr>
              <w:t>cgggtcggggaggacgctgtcctg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gagtactttccggaactccgag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Human </w:t>
            </w: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CST_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promoter F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  <w:u w:val="single"/>
              </w:rPr>
              <w:t>GAACTGTCCTGGGCGGGGCCAGG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CAGCAGCCCCACTCACCAAGGTAC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 xml:space="preserve">H19-IGF2 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6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TCFsite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ggggctcttgcatagcacatgg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gacccgggacgtttccacgggc</w:t>
            </w:r>
          </w:p>
        </w:tc>
      </w:tr>
      <w:tr>
        <w:trPr/>
        <w:tc>
          <w:tcPr>
            <w:tcW w:w="11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imers for amplification of probes used in RNase Protection Assay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(sf1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ggatgaaggcgtgacctgtgaaat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TCACTTATCCATCGTGTTGAGG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</w:t>
            </w: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(sf2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tgagaaaccctttaaatgtt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CTGTTTGTAACAGATTCTAC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(sf3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aatgctccaagtgtggcaa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CCAGTCCAGCCTTCGGATGATG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(sf4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agcccctgtgcctggcctgatggca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TGTTCTAACTTGTCTGA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(sf6)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gagatacctacaagctgaaacgccac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CACGCAAAAATCCACTTTTACCTTTGAAC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ORIS C6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gagaactcgtccgacacaggc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ATTTATTGCAAGAAAGGCAGGTGAATG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APDH</w:t>
            </w:r>
          </w:p>
        </w:tc>
        <w:tc>
          <w:tcPr>
            <w:tcW w:w="4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ccacgacgtactcagcgcca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;Times New Roman" w:hAnsi="Times New Roman;Times New Roman" w:cs="Times New Roman;Times New Roman"/>
                <w:caps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aps/>
                <w:sz w:val="18"/>
                <w:szCs w:val="18"/>
              </w:rPr>
              <w:t>gtttacatgttccaatatgattccac</w:t>
            </w:r>
          </w:p>
        </w:tc>
      </w:tr>
    </w:tbl>
    <w:p>
      <w:pPr>
        <w:pStyle w:val="Normal"/>
        <w:ind w:left="-576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Palatino Linotype" w:hAnsi="Cambria;Palatino Linotype" w:eastAsia="Times New Roman;Times New Roman" w:cs="Cambria;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basedOn w:val="DefaultParagraphFont"/>
    <w:qFormat/>
    <w:rPr>
      <w:rFonts w:ascii="Cambria;Palatino Linotype" w:hAnsi="Cambria;Palatino Linotype" w:cs="Cambria;Palatino Linotype"/>
      <w:sz w:val="24"/>
      <w:szCs w:val="24"/>
    </w:rPr>
  </w:style>
  <w:style w:type="character" w:styleId="FooterChar">
    <w:name w:val="Footer Char"/>
    <w:basedOn w:val="DefaultParagraphFont"/>
    <w:qFormat/>
    <w:rPr>
      <w:rFonts w:ascii="Cambria;Palatino Linotype" w:hAnsi="Cambria;Palatino Linotype" w:cs="Cambria;Palatino Linotype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6:30:00Z</dcterms:created>
  <dc:creator>epugacheva</dc:creator>
  <dc:description/>
  <cp:keywords/>
  <dc:language>en-US</dc:language>
  <cp:lastModifiedBy>epugacheva</cp:lastModifiedBy>
  <dcterms:modified xsi:type="dcterms:W3CDTF">2010-09-22T16:30:00Z</dcterms:modified>
  <cp:revision>2</cp:revision>
  <dc:subject/>
  <dc:title/>
</cp:coreProperties>
</file>